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812" w:type="dxa"/>
        <w:tblLook w:val="04A0" w:firstRow="1" w:lastRow="0" w:firstColumn="1" w:lastColumn="0" w:noHBand="0" w:noVBand="1"/>
      </w:tblPr>
      <w:tblGrid>
        <w:gridCol w:w="3343"/>
        <w:gridCol w:w="1220"/>
        <w:gridCol w:w="1769"/>
        <w:gridCol w:w="2480"/>
      </w:tblGrid>
      <w:tr w:rsidR="004B1734" w:rsidRPr="00D21105" w:rsidTr="00B45D90">
        <w:trPr>
          <w:trHeight w:val="290"/>
        </w:trPr>
        <w:tc>
          <w:tcPr>
            <w:tcW w:w="88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7D" w:rsidRPr="00D21105" w:rsidRDefault="00F8737D" w:rsidP="00B45D90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 xml:space="preserve">SUPPLEMENTARY TABLE </w:t>
            </w:r>
            <w:r w:rsidRPr="00D21105">
              <w:rPr>
                <w:rFonts w:ascii="Arial" w:eastAsia="等线" w:hAnsi="Arial" w:cs="Arial"/>
                <w:b/>
                <w:bCs/>
                <w:szCs w:val="21"/>
              </w:rPr>
              <w:t>2</w:t>
            </w:r>
            <w:r w:rsidRPr="00D21105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 xml:space="preserve"> </w:t>
            </w:r>
            <w:r w:rsidRPr="00D21105">
              <w:rPr>
                <w:rFonts w:ascii="Arial" w:eastAsia="等线" w:hAnsi="Arial" w:cs="Arial"/>
                <w:b/>
                <w:bCs/>
                <w:szCs w:val="21"/>
              </w:rPr>
              <w:t xml:space="preserve">Association of comorbid AF with clinical outcomes in PC inpatients </w:t>
            </w:r>
            <w:r w:rsidR="000D6B43">
              <w:rPr>
                <w:rFonts w:ascii="Arial" w:eastAsia="等线" w:hAnsi="Arial" w:cs="Arial"/>
                <w:b/>
                <w:bCs/>
                <w:szCs w:val="21"/>
              </w:rPr>
              <w:t>admitted for</w:t>
            </w:r>
            <w:r w:rsidRPr="00D21105">
              <w:rPr>
                <w:rFonts w:ascii="Arial" w:eastAsia="等线" w:hAnsi="Arial" w:cs="Arial"/>
                <w:b/>
                <w:bCs/>
                <w:szCs w:val="21"/>
              </w:rPr>
              <w:t xml:space="preserve"> radical prostatectomy operations</w:t>
            </w:r>
          </w:p>
        </w:tc>
      </w:tr>
      <w:tr w:rsidR="004B1734" w:rsidRPr="00D21105" w:rsidTr="00B45D90">
        <w:trPr>
          <w:trHeight w:val="280"/>
        </w:trPr>
        <w:tc>
          <w:tcPr>
            <w:tcW w:w="33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737D" w:rsidRPr="00D21105" w:rsidRDefault="00F8737D" w:rsidP="00B45D9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Items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7D" w:rsidRPr="00D21105" w:rsidRDefault="00F8737D" w:rsidP="00B45D9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Without AF</w:t>
            </w:r>
          </w:p>
        </w:tc>
        <w:tc>
          <w:tcPr>
            <w:tcW w:w="424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7D" w:rsidRPr="00D21105" w:rsidRDefault="00F8737D" w:rsidP="00B45D9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With AF</w:t>
            </w:r>
          </w:p>
        </w:tc>
      </w:tr>
      <w:tr w:rsidR="004B1734" w:rsidRPr="00D21105" w:rsidTr="00B45D90">
        <w:trPr>
          <w:trHeight w:val="290"/>
        </w:trPr>
        <w:tc>
          <w:tcPr>
            <w:tcW w:w="33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737D" w:rsidRPr="00D21105" w:rsidRDefault="00F8737D" w:rsidP="00B45D90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37D" w:rsidRPr="00D21105" w:rsidRDefault="00F8737D" w:rsidP="00B45D9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Ref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37D" w:rsidRPr="00D21105" w:rsidRDefault="00F8737D" w:rsidP="00B45D9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OR (95%CI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37D" w:rsidRPr="00D21105" w:rsidRDefault="00F8737D" w:rsidP="00B45D9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1"/>
              </w:rPr>
              <w:t>P</w:t>
            </w:r>
            <w:r w:rsidRPr="00D21105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-value</w:t>
            </w:r>
          </w:p>
        </w:tc>
      </w:tr>
      <w:tr w:rsidR="004B1734" w:rsidRPr="00D21105" w:rsidTr="00B45D90">
        <w:trPr>
          <w:trHeight w:val="28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7D" w:rsidRPr="00D21105" w:rsidRDefault="00F8737D" w:rsidP="00B45D90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kern w:val="0"/>
                <w:szCs w:val="21"/>
              </w:rPr>
              <w:t>In-hospital mortal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7D" w:rsidRPr="00D21105" w:rsidRDefault="00F8737D" w:rsidP="00B45D90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kern w:val="0"/>
                <w:szCs w:val="21"/>
              </w:rPr>
              <w:t>Ref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7D" w:rsidRPr="00D21105" w:rsidRDefault="00F8737D" w:rsidP="00B45D90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szCs w:val="21"/>
              </w:rPr>
              <w:t>3.34(1.61,6.91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7D" w:rsidRPr="00D21105" w:rsidRDefault="00F8737D" w:rsidP="00B45D90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szCs w:val="21"/>
              </w:rPr>
              <w:t>0.0012</w:t>
            </w:r>
          </w:p>
        </w:tc>
      </w:tr>
      <w:tr w:rsidR="004B1734" w:rsidRPr="00D21105" w:rsidTr="00B45D90">
        <w:trPr>
          <w:trHeight w:val="28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7D" w:rsidRPr="00D21105" w:rsidRDefault="00F8737D" w:rsidP="00B45D90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kern w:val="0"/>
                <w:szCs w:val="21"/>
              </w:rPr>
              <w:t>Congestive heart fail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7D" w:rsidRPr="00D21105" w:rsidRDefault="00F8737D" w:rsidP="00B45D90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kern w:val="0"/>
                <w:szCs w:val="21"/>
              </w:rPr>
              <w:t>Ref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7D" w:rsidRPr="00D21105" w:rsidRDefault="00F8737D" w:rsidP="00B45D90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szCs w:val="21"/>
              </w:rPr>
              <w:t>5.18(4.00,6.70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7D" w:rsidRPr="00D21105" w:rsidRDefault="00F8737D" w:rsidP="00B45D90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szCs w:val="21"/>
              </w:rPr>
              <w:t>&lt;.0001</w:t>
            </w:r>
          </w:p>
        </w:tc>
      </w:tr>
      <w:tr w:rsidR="004B1734" w:rsidRPr="00D21105" w:rsidTr="00B45D90">
        <w:trPr>
          <w:trHeight w:val="28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7D" w:rsidRPr="00D21105" w:rsidRDefault="00F8737D" w:rsidP="00B45D90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kern w:val="0"/>
                <w:szCs w:val="21"/>
              </w:rPr>
              <w:t>Pulmonary circulation disorde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7D" w:rsidRPr="00D21105" w:rsidRDefault="00F8737D" w:rsidP="00B45D90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kern w:val="0"/>
                <w:szCs w:val="21"/>
              </w:rPr>
              <w:t>Ref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7D" w:rsidRPr="00D21105" w:rsidRDefault="00F8737D" w:rsidP="00B45D90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szCs w:val="21"/>
              </w:rPr>
              <w:t>3.33(2.18,5.09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7D" w:rsidRPr="00D21105" w:rsidRDefault="00F8737D" w:rsidP="00B45D90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szCs w:val="21"/>
              </w:rPr>
              <w:t>&lt;.0001</w:t>
            </w:r>
          </w:p>
        </w:tc>
      </w:tr>
      <w:tr w:rsidR="004B1734" w:rsidRPr="00D21105" w:rsidTr="00B45D90">
        <w:trPr>
          <w:trHeight w:val="28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7D" w:rsidRPr="00D21105" w:rsidRDefault="00F8737D" w:rsidP="00B45D90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kern w:val="0"/>
                <w:szCs w:val="21"/>
              </w:rPr>
              <w:t>Renal fail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7D" w:rsidRPr="00D21105" w:rsidRDefault="00F8737D" w:rsidP="00B45D90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kern w:val="0"/>
                <w:szCs w:val="21"/>
              </w:rPr>
              <w:t>Ref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7D" w:rsidRPr="00D21105" w:rsidRDefault="00F8737D" w:rsidP="00B45D90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szCs w:val="21"/>
              </w:rPr>
              <w:t>1.10(0.81,1.50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7D" w:rsidRPr="00D21105" w:rsidRDefault="00F8737D" w:rsidP="00B45D90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szCs w:val="21"/>
              </w:rPr>
              <w:t>0.5485</w:t>
            </w:r>
          </w:p>
        </w:tc>
      </w:tr>
      <w:tr w:rsidR="004B1734" w:rsidRPr="00D21105" w:rsidTr="00B45D90">
        <w:trPr>
          <w:trHeight w:val="28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7D" w:rsidRPr="00D21105" w:rsidRDefault="00F8737D" w:rsidP="00B45D90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kern w:val="0"/>
                <w:szCs w:val="21"/>
              </w:rPr>
              <w:t>Fluid and electrolyte disorde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7D" w:rsidRPr="00D21105" w:rsidRDefault="00F8737D" w:rsidP="00B45D90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kern w:val="0"/>
                <w:szCs w:val="21"/>
              </w:rPr>
              <w:t>Ref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7D" w:rsidRPr="00D21105" w:rsidRDefault="00F8737D" w:rsidP="00B45D90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szCs w:val="21"/>
              </w:rPr>
              <w:t>1.71(1.46,1.99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7D" w:rsidRPr="00D21105" w:rsidRDefault="00F8737D" w:rsidP="00B45D90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szCs w:val="21"/>
              </w:rPr>
              <w:t>&lt;.0001</w:t>
            </w:r>
          </w:p>
        </w:tc>
      </w:tr>
      <w:tr w:rsidR="004B1734" w:rsidRPr="00D21105" w:rsidTr="00B45D90">
        <w:trPr>
          <w:trHeight w:val="290"/>
        </w:trPr>
        <w:tc>
          <w:tcPr>
            <w:tcW w:w="3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8737D" w:rsidRPr="00D21105" w:rsidRDefault="00F8737D" w:rsidP="00B45D90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kern w:val="0"/>
                <w:szCs w:val="21"/>
              </w:rPr>
              <w:t>Cardiogenic shoc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8737D" w:rsidRPr="00D21105" w:rsidRDefault="00F8737D" w:rsidP="00B45D90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kern w:val="0"/>
                <w:szCs w:val="21"/>
              </w:rPr>
              <w:t>Ref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8737D" w:rsidRPr="00D21105" w:rsidRDefault="00F8737D" w:rsidP="00B45D90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szCs w:val="21"/>
              </w:rPr>
              <w:t>5.22(1.66,16.42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8737D" w:rsidRPr="00D21105" w:rsidRDefault="00F8737D" w:rsidP="00B45D90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szCs w:val="21"/>
              </w:rPr>
              <w:t>0.0047</w:t>
            </w:r>
          </w:p>
        </w:tc>
      </w:tr>
      <w:tr w:rsidR="00F8737D" w:rsidRPr="00D21105" w:rsidTr="00B45D90">
        <w:trPr>
          <w:trHeight w:val="280"/>
        </w:trPr>
        <w:tc>
          <w:tcPr>
            <w:tcW w:w="88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7D" w:rsidRPr="00D21105" w:rsidRDefault="00F8737D" w:rsidP="00B45D90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D21105">
              <w:rPr>
                <w:rFonts w:ascii="Arial" w:eastAsia="等线" w:hAnsi="Arial" w:cs="Arial"/>
                <w:kern w:val="0"/>
                <w:szCs w:val="21"/>
              </w:rPr>
              <w:t xml:space="preserve">AF: atrial fibrillation; PC: prostate cancer; OR: odds ratio; CI: confidence interval. </w:t>
            </w:r>
          </w:p>
        </w:tc>
      </w:tr>
    </w:tbl>
    <w:p w:rsidR="00F8737D" w:rsidRPr="00D21105" w:rsidRDefault="00F8737D" w:rsidP="00F8737D">
      <w:pPr>
        <w:rPr>
          <w:rFonts w:ascii="Arial" w:hAnsi="Arial" w:cs="Arial"/>
          <w:szCs w:val="21"/>
        </w:rPr>
      </w:pPr>
    </w:p>
    <w:p w:rsidR="007A111F" w:rsidRPr="00D21105" w:rsidRDefault="007A111F">
      <w:pPr>
        <w:rPr>
          <w:rFonts w:ascii="Arial" w:hAnsi="Arial" w:cs="Arial"/>
          <w:szCs w:val="21"/>
        </w:rPr>
      </w:pPr>
    </w:p>
    <w:sectPr w:rsidR="007A111F" w:rsidRPr="00D211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894ABA" w:rsidRDefault="00894ABA" w:rsidP="00392CB6">
      <w:r>
        <w:separator/>
      </w:r>
    </w:p>
  </w:endnote>
  <w:endnote w:type="continuationSeparator" w:id="0">
    <w:p w:rsidR="00894ABA" w:rsidRDefault="00894ABA" w:rsidP="00392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894ABA" w:rsidRDefault="00894ABA" w:rsidP="00392CB6">
      <w:r>
        <w:separator/>
      </w:r>
    </w:p>
  </w:footnote>
  <w:footnote w:type="continuationSeparator" w:id="0">
    <w:p w:rsidR="00894ABA" w:rsidRDefault="00894ABA" w:rsidP="00392C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37D"/>
    <w:rsid w:val="000D6B43"/>
    <w:rsid w:val="00194E53"/>
    <w:rsid w:val="0032259A"/>
    <w:rsid w:val="00392CB6"/>
    <w:rsid w:val="004B1734"/>
    <w:rsid w:val="007A111F"/>
    <w:rsid w:val="00894ABA"/>
    <w:rsid w:val="00934BF9"/>
    <w:rsid w:val="00B41E33"/>
    <w:rsid w:val="00D21105"/>
    <w:rsid w:val="00DB62F8"/>
    <w:rsid w:val="00F87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F5B149"/>
  <w15:chartTrackingRefBased/>
  <w15:docId w15:val="{D6471FD2-9403-4232-BB2E-E3A3B6D6D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73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2C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2C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2C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2C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i PAN</dc:creator>
  <cp:keywords/>
  <dc:description/>
  <cp:lastModifiedBy>Gigi PAN</cp:lastModifiedBy>
  <cp:revision>6</cp:revision>
  <dcterms:created xsi:type="dcterms:W3CDTF">2023-09-08T08:22:00Z</dcterms:created>
  <dcterms:modified xsi:type="dcterms:W3CDTF">2024-03-19T07:07:00Z</dcterms:modified>
</cp:coreProperties>
</file>